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D3768" w14:textId="64DF199A" w:rsidR="006D3F0A" w:rsidRPr="00E6350C" w:rsidRDefault="00AA569F" w:rsidP="00E6350C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 w:rsidR="00EA4E6A">
        <w:rPr>
          <w:rFonts w:ascii="Arial" w:hAnsi="Arial" w:cs="Arial"/>
          <w:b/>
          <w:bCs/>
        </w:rPr>
        <w:t>C</w:t>
      </w:r>
      <w:r w:rsidR="00542B4C" w:rsidRPr="00E6350C">
        <w:rPr>
          <w:rFonts w:ascii="Arial" w:hAnsi="Arial" w:cs="Arial"/>
          <w:b/>
          <w:bCs/>
        </w:rPr>
        <w:t>: Characteristics of Key Informants Interviewed</w:t>
      </w:r>
    </w:p>
    <w:tbl>
      <w:tblPr>
        <w:tblStyle w:val="TableGrid"/>
        <w:tblpPr w:leftFromText="180" w:rightFromText="180" w:vertAnchor="text" w:horzAnchor="margin" w:tblpXSpec="center" w:tblpY="166"/>
        <w:tblW w:w="9350" w:type="dxa"/>
        <w:tblLayout w:type="fixed"/>
        <w:tblLook w:val="04A0" w:firstRow="1" w:lastRow="0" w:firstColumn="1" w:lastColumn="0" w:noHBand="0" w:noVBand="1"/>
      </w:tblPr>
      <w:tblGrid>
        <w:gridCol w:w="712"/>
        <w:gridCol w:w="3513"/>
        <w:gridCol w:w="1440"/>
        <w:gridCol w:w="1170"/>
        <w:gridCol w:w="900"/>
        <w:gridCol w:w="939"/>
        <w:gridCol w:w="676"/>
      </w:tblGrid>
      <w:tr w:rsidR="005319D0" w:rsidRPr="00E6350C" w14:paraId="4BF34D13" w14:textId="77777777" w:rsidTr="005319D0">
        <w:trPr>
          <w:trHeight w:val="585"/>
        </w:trPr>
        <w:tc>
          <w:tcPr>
            <w:tcW w:w="712" w:type="dxa"/>
            <w:vMerge w:val="restart"/>
            <w:vAlign w:val="center"/>
          </w:tcPr>
          <w:p w14:paraId="6FF15483" w14:textId="3AC0BF8C" w:rsidR="004D2CAA" w:rsidRPr="00E6350C" w:rsidRDefault="005A4C27" w:rsidP="004D2CAA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#</w:t>
            </w:r>
          </w:p>
        </w:tc>
        <w:tc>
          <w:tcPr>
            <w:tcW w:w="3513" w:type="dxa"/>
            <w:vMerge w:val="restart"/>
            <w:vAlign w:val="center"/>
          </w:tcPr>
          <w:p w14:paraId="0B973029" w14:textId="69C97598" w:rsidR="004D2CAA" w:rsidRPr="00E6350C" w:rsidRDefault="004D2CAA" w:rsidP="004D2CAA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Discipline</w:t>
            </w:r>
            <w:r w:rsidR="00AA6C1B" w:rsidRPr="00E6350C">
              <w:rPr>
                <w:rFonts w:ascii="Arial" w:hAnsi="Arial" w:cs="Arial"/>
              </w:rPr>
              <w:t xml:space="preserve"> &amp; </w:t>
            </w:r>
            <w:r w:rsidRPr="00E6350C">
              <w:rPr>
                <w:rFonts w:ascii="Arial" w:hAnsi="Arial" w:cs="Arial"/>
              </w:rPr>
              <w:t>Issue Expertise</w:t>
            </w:r>
          </w:p>
        </w:tc>
        <w:tc>
          <w:tcPr>
            <w:tcW w:w="3510" w:type="dxa"/>
            <w:gridSpan w:val="3"/>
            <w:vAlign w:val="center"/>
          </w:tcPr>
          <w:p w14:paraId="08ACF708" w14:textId="2A800045" w:rsidR="004D2CAA" w:rsidRPr="00E6350C" w:rsidRDefault="004D2CAA" w:rsidP="004D2CAA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rofessional Domain</w:t>
            </w:r>
          </w:p>
        </w:tc>
        <w:tc>
          <w:tcPr>
            <w:tcW w:w="1615" w:type="dxa"/>
            <w:gridSpan w:val="2"/>
            <w:vAlign w:val="center"/>
          </w:tcPr>
          <w:p w14:paraId="6E8DAB58" w14:textId="77777777" w:rsidR="004D2CAA" w:rsidRPr="00E6350C" w:rsidRDefault="004D2CAA" w:rsidP="004D2CAA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Geographic Focus</w:t>
            </w:r>
          </w:p>
        </w:tc>
      </w:tr>
      <w:tr w:rsidR="00F522A2" w:rsidRPr="00E6350C" w14:paraId="731CF698" w14:textId="77777777" w:rsidTr="005319D0">
        <w:trPr>
          <w:trHeight w:val="276"/>
        </w:trPr>
        <w:tc>
          <w:tcPr>
            <w:tcW w:w="712" w:type="dxa"/>
            <w:vMerge/>
            <w:vAlign w:val="center"/>
          </w:tcPr>
          <w:p w14:paraId="4FE0A05A" w14:textId="77777777" w:rsidR="004D2CAA" w:rsidRPr="00E6350C" w:rsidRDefault="004D2CAA" w:rsidP="004D2CAA">
            <w:pPr>
              <w:rPr>
                <w:rFonts w:ascii="Arial" w:hAnsi="Arial" w:cs="Arial"/>
              </w:rPr>
            </w:pPr>
          </w:p>
        </w:tc>
        <w:tc>
          <w:tcPr>
            <w:tcW w:w="3513" w:type="dxa"/>
            <w:vMerge/>
          </w:tcPr>
          <w:p w14:paraId="44FD1820" w14:textId="77777777" w:rsidR="004D2CAA" w:rsidRPr="00E6350C" w:rsidRDefault="004D2CAA" w:rsidP="004D2CAA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6B41ADD" w14:textId="5009FAB5" w:rsidR="004D2CAA" w:rsidRPr="00E6350C" w:rsidRDefault="00F522A2" w:rsidP="00F522A2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 xml:space="preserve">In-Country </w:t>
            </w:r>
            <w:r w:rsidR="004D2CAA" w:rsidRPr="00E6350C">
              <w:rPr>
                <w:rFonts w:ascii="Arial" w:hAnsi="Arial" w:cs="Arial"/>
              </w:rPr>
              <w:t>Government</w:t>
            </w:r>
          </w:p>
        </w:tc>
        <w:tc>
          <w:tcPr>
            <w:tcW w:w="1170" w:type="dxa"/>
            <w:vAlign w:val="center"/>
          </w:tcPr>
          <w:p w14:paraId="067763C2" w14:textId="0A0CDCA7" w:rsidR="004D2CAA" w:rsidRPr="00E6350C" w:rsidRDefault="00F522A2" w:rsidP="00F522A2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 xml:space="preserve">External </w:t>
            </w:r>
            <w:r w:rsidR="004D2CAA" w:rsidRPr="00E6350C">
              <w:rPr>
                <w:rFonts w:ascii="Arial" w:hAnsi="Arial" w:cs="Arial"/>
              </w:rPr>
              <w:t>Donor</w:t>
            </w:r>
            <w:r w:rsidRPr="00E6350C">
              <w:rPr>
                <w:rFonts w:ascii="Arial" w:hAnsi="Arial" w:cs="Arial"/>
              </w:rPr>
              <w:t xml:space="preserve"> or Partner</w:t>
            </w:r>
          </w:p>
        </w:tc>
        <w:tc>
          <w:tcPr>
            <w:tcW w:w="900" w:type="dxa"/>
            <w:vAlign w:val="center"/>
          </w:tcPr>
          <w:p w14:paraId="4AF9CBAC" w14:textId="19DE51E0" w:rsidR="004D2CAA" w:rsidRPr="00E6350C" w:rsidRDefault="00F522A2" w:rsidP="00F522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350C">
              <w:rPr>
                <w:rFonts w:ascii="Arial" w:hAnsi="Arial" w:cs="Arial"/>
                <w:sz w:val="20"/>
                <w:szCs w:val="20"/>
              </w:rPr>
              <w:t>Civil Society</w:t>
            </w:r>
          </w:p>
        </w:tc>
        <w:tc>
          <w:tcPr>
            <w:tcW w:w="939" w:type="dxa"/>
            <w:vAlign w:val="center"/>
          </w:tcPr>
          <w:p w14:paraId="7F348C81" w14:textId="43A0DDC8" w:rsidR="004D2CAA" w:rsidRPr="00E6350C" w:rsidRDefault="004D2CAA" w:rsidP="00F522A2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Liberia</w:t>
            </w:r>
          </w:p>
        </w:tc>
        <w:tc>
          <w:tcPr>
            <w:tcW w:w="676" w:type="dxa"/>
            <w:vAlign w:val="center"/>
          </w:tcPr>
          <w:p w14:paraId="6C076790" w14:textId="00F3F252" w:rsidR="004D2CAA" w:rsidRPr="00E6350C" w:rsidRDefault="004D2CAA" w:rsidP="00F522A2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Haiti</w:t>
            </w:r>
          </w:p>
        </w:tc>
      </w:tr>
      <w:tr w:rsidR="005319D0" w:rsidRPr="00E6350C" w14:paraId="4654A89E" w14:textId="77777777" w:rsidTr="005319D0">
        <w:trPr>
          <w:trHeight w:val="292"/>
        </w:trPr>
        <w:tc>
          <w:tcPr>
            <w:tcW w:w="712" w:type="dxa"/>
            <w:vAlign w:val="center"/>
          </w:tcPr>
          <w:p w14:paraId="392D2C04" w14:textId="0B65E1F8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</w:t>
            </w:r>
          </w:p>
        </w:tc>
        <w:tc>
          <w:tcPr>
            <w:tcW w:w="3513" w:type="dxa"/>
          </w:tcPr>
          <w:p w14:paraId="7A282A69" w14:textId="561F49B1" w:rsidR="004D2CAA" w:rsidRPr="00E6350C" w:rsidRDefault="00AA6C1B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 xml:space="preserve">Public </w:t>
            </w:r>
            <w:r w:rsidR="005319D0" w:rsidRPr="00E6350C">
              <w:rPr>
                <w:rFonts w:ascii="Arial" w:hAnsi="Arial" w:cs="Arial"/>
              </w:rPr>
              <w:t>h</w:t>
            </w:r>
            <w:r w:rsidRPr="00E6350C">
              <w:rPr>
                <w:rFonts w:ascii="Arial" w:hAnsi="Arial" w:cs="Arial"/>
              </w:rPr>
              <w:t>ealth: project management, sustainability, health system governance</w:t>
            </w:r>
          </w:p>
        </w:tc>
        <w:tc>
          <w:tcPr>
            <w:tcW w:w="1440" w:type="dxa"/>
            <w:vAlign w:val="center"/>
          </w:tcPr>
          <w:p w14:paraId="4DC24FBE" w14:textId="3C934E1B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27A06EA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7EB2F0EB" w14:textId="0E9E0D9E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428B1624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31D15272" w14:textId="17C1526A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5319D0" w:rsidRPr="00E6350C" w14:paraId="545CECB1" w14:textId="77777777" w:rsidTr="005319D0">
        <w:trPr>
          <w:trHeight w:val="292"/>
        </w:trPr>
        <w:tc>
          <w:tcPr>
            <w:tcW w:w="712" w:type="dxa"/>
            <w:vAlign w:val="center"/>
          </w:tcPr>
          <w:p w14:paraId="38D5A0FF" w14:textId="68D02629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bookmarkStart w:id="0" w:name="_Hlk83908176"/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2</w:t>
            </w:r>
          </w:p>
        </w:tc>
        <w:tc>
          <w:tcPr>
            <w:tcW w:w="3513" w:type="dxa"/>
          </w:tcPr>
          <w:p w14:paraId="1F0BCD5C" w14:textId="3C264897" w:rsidR="004D2CAA" w:rsidRPr="00E6350C" w:rsidRDefault="005319D0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immunization, surveillance for vaccine-preventable diseases</w:t>
            </w:r>
          </w:p>
        </w:tc>
        <w:tc>
          <w:tcPr>
            <w:tcW w:w="1440" w:type="dxa"/>
            <w:vAlign w:val="center"/>
          </w:tcPr>
          <w:p w14:paraId="52E88296" w14:textId="25D527BF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CE69886" w14:textId="7D62867A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46F514DB" w14:textId="79E7F680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" w:type="dxa"/>
            <w:vAlign w:val="center"/>
          </w:tcPr>
          <w:p w14:paraId="03AAB037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432DEFFF" w14:textId="5E852B35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5319D0" w:rsidRPr="00E6350C" w14:paraId="0E764A72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0BF12117" w14:textId="630B38FE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3</w:t>
            </w:r>
          </w:p>
        </w:tc>
        <w:tc>
          <w:tcPr>
            <w:tcW w:w="3513" w:type="dxa"/>
          </w:tcPr>
          <w:p w14:paraId="6E6E2C38" w14:textId="03EA4F3A" w:rsidR="004D2CAA" w:rsidRPr="00E6350C" w:rsidRDefault="005319D0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maternal &amp; child health, cholera, monitoring &amp; evaluation</w:t>
            </w:r>
          </w:p>
        </w:tc>
        <w:tc>
          <w:tcPr>
            <w:tcW w:w="1440" w:type="dxa"/>
            <w:vAlign w:val="center"/>
          </w:tcPr>
          <w:p w14:paraId="3BAE6656" w14:textId="22D20748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C98B86D" w14:textId="396502E9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58ED85EC" w14:textId="1E9455DB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" w:type="dxa"/>
            <w:vAlign w:val="center"/>
          </w:tcPr>
          <w:p w14:paraId="0AE90DEF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2B3795B0" w14:textId="35D7854B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5319D0" w:rsidRPr="00E6350C" w14:paraId="2D0B93AC" w14:textId="77777777" w:rsidTr="005319D0">
        <w:trPr>
          <w:trHeight w:val="292"/>
        </w:trPr>
        <w:tc>
          <w:tcPr>
            <w:tcW w:w="712" w:type="dxa"/>
            <w:vAlign w:val="center"/>
          </w:tcPr>
          <w:p w14:paraId="6B12B228" w14:textId="4D0AD41B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4</w:t>
            </w:r>
          </w:p>
        </w:tc>
        <w:tc>
          <w:tcPr>
            <w:tcW w:w="3513" w:type="dxa"/>
          </w:tcPr>
          <w:p w14:paraId="7E1D6835" w14:textId="59C3D513" w:rsidR="004D2CAA" w:rsidRPr="00E6350C" w:rsidRDefault="005319D0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Humanitarian health: cholera, emergency response, program evaluation</w:t>
            </w:r>
          </w:p>
        </w:tc>
        <w:tc>
          <w:tcPr>
            <w:tcW w:w="1440" w:type="dxa"/>
            <w:vAlign w:val="center"/>
          </w:tcPr>
          <w:p w14:paraId="1525529A" w14:textId="13A36319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3DE9F5B" w14:textId="732D7EEE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6C712D5B" w14:textId="0781AF0E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" w:type="dxa"/>
            <w:vAlign w:val="center"/>
          </w:tcPr>
          <w:p w14:paraId="346A4FB8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4CE5F598" w14:textId="28215D72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5319D0" w:rsidRPr="00E6350C" w14:paraId="44A3D2DB" w14:textId="77777777" w:rsidTr="005319D0">
        <w:trPr>
          <w:trHeight w:val="292"/>
        </w:trPr>
        <w:tc>
          <w:tcPr>
            <w:tcW w:w="712" w:type="dxa"/>
            <w:vAlign w:val="center"/>
          </w:tcPr>
          <w:p w14:paraId="302D03F4" w14:textId="3F25D9B7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5</w:t>
            </w:r>
          </w:p>
        </w:tc>
        <w:tc>
          <w:tcPr>
            <w:tcW w:w="3513" w:type="dxa"/>
          </w:tcPr>
          <w:p w14:paraId="5D988F1E" w14:textId="30C7F1C8" w:rsidR="004D2CAA" w:rsidRPr="00E6350C" w:rsidRDefault="005319D0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Humanitarian health: program coordination, immunization microplanning, outbreak response</w:t>
            </w:r>
          </w:p>
        </w:tc>
        <w:tc>
          <w:tcPr>
            <w:tcW w:w="1440" w:type="dxa"/>
            <w:vAlign w:val="center"/>
          </w:tcPr>
          <w:p w14:paraId="52E8B0F4" w14:textId="4933A6F3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43D96EEF" w14:textId="7BB48029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1B23F6F7" w14:textId="664998A8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63587C86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4DC61F19" w14:textId="230AB808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5319D0" w:rsidRPr="00E6350C" w14:paraId="6CA23EF5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5BDCEE0E" w14:textId="704F7A8B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6</w:t>
            </w:r>
          </w:p>
        </w:tc>
        <w:tc>
          <w:tcPr>
            <w:tcW w:w="3513" w:type="dxa"/>
          </w:tcPr>
          <w:p w14:paraId="55E0E0CD" w14:textId="2FEDEA4D" w:rsidR="004D2CAA" w:rsidRPr="00E6350C" w:rsidRDefault="005319D0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Health financing: policy, costing of health services, budget management</w:t>
            </w:r>
          </w:p>
        </w:tc>
        <w:tc>
          <w:tcPr>
            <w:tcW w:w="1440" w:type="dxa"/>
            <w:vAlign w:val="center"/>
          </w:tcPr>
          <w:p w14:paraId="51A118C4" w14:textId="40B75FBE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C3FFF21" w14:textId="56A5AB04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75A2FEAC" w14:textId="27285712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" w:type="dxa"/>
            <w:vAlign w:val="center"/>
          </w:tcPr>
          <w:p w14:paraId="68796370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091102BA" w14:textId="6D42C7AC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F522A2" w:rsidRPr="00E6350C" w14:paraId="01C4B4E3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09D67BF8" w14:textId="7196F7E4" w:rsidR="004D2CAA" w:rsidRPr="00E6350C" w:rsidRDefault="00AA6C1B" w:rsidP="00AA6C1B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7</w:t>
            </w:r>
          </w:p>
        </w:tc>
        <w:tc>
          <w:tcPr>
            <w:tcW w:w="3513" w:type="dxa"/>
          </w:tcPr>
          <w:p w14:paraId="045E957D" w14:textId="75D5F4FA" w:rsidR="004D2CAA" w:rsidRPr="00E6350C" w:rsidRDefault="005319D0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primary health care, capacity-building, health advocacy</w:t>
            </w:r>
          </w:p>
        </w:tc>
        <w:tc>
          <w:tcPr>
            <w:tcW w:w="1440" w:type="dxa"/>
            <w:vAlign w:val="center"/>
          </w:tcPr>
          <w:p w14:paraId="3B999F52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F81EE80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06A75296" w14:textId="2C9E97B0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5C17ECCD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1CE46A0A" w14:textId="35F2F73D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F522A2" w:rsidRPr="00E6350C" w14:paraId="1604B085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1E876296" w14:textId="5A46FCAE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8</w:t>
            </w:r>
          </w:p>
        </w:tc>
        <w:tc>
          <w:tcPr>
            <w:tcW w:w="3513" w:type="dxa"/>
          </w:tcPr>
          <w:p w14:paraId="4ADDE796" w14:textId="74E754DC" w:rsidR="004D2CAA" w:rsidRPr="00E6350C" w:rsidRDefault="005319D0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routine immunization</w:t>
            </w:r>
          </w:p>
        </w:tc>
        <w:tc>
          <w:tcPr>
            <w:tcW w:w="1440" w:type="dxa"/>
            <w:vAlign w:val="center"/>
          </w:tcPr>
          <w:p w14:paraId="3E0A5031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CB33474" w14:textId="5B2E0F9B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71F01902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" w:type="dxa"/>
            <w:vAlign w:val="center"/>
          </w:tcPr>
          <w:p w14:paraId="22FC5DE3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46AA8031" w14:textId="4503AC69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F522A2" w:rsidRPr="00E6350C" w14:paraId="2BAADE28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6F2B31CF" w14:textId="4129567B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9</w:t>
            </w:r>
          </w:p>
        </w:tc>
        <w:tc>
          <w:tcPr>
            <w:tcW w:w="3513" w:type="dxa"/>
          </w:tcPr>
          <w:p w14:paraId="6722BFE4" w14:textId="44672236" w:rsidR="004D2CAA" w:rsidRPr="00E6350C" w:rsidRDefault="00CF3107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routine immunization, vaccine introduction, surveillance</w:t>
            </w:r>
          </w:p>
        </w:tc>
        <w:tc>
          <w:tcPr>
            <w:tcW w:w="1440" w:type="dxa"/>
            <w:vAlign w:val="center"/>
          </w:tcPr>
          <w:p w14:paraId="3B288B09" w14:textId="111990E4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1D6A9FC1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E7F6D88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" w:type="dxa"/>
            <w:vAlign w:val="center"/>
          </w:tcPr>
          <w:p w14:paraId="1999B9A6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3973D478" w14:textId="38FA1C66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F522A2" w:rsidRPr="00E6350C" w14:paraId="4336E41C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01AD2264" w14:textId="5F6BA6EF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0</w:t>
            </w:r>
          </w:p>
        </w:tc>
        <w:tc>
          <w:tcPr>
            <w:tcW w:w="3513" w:type="dxa"/>
          </w:tcPr>
          <w:p w14:paraId="6A0D0A07" w14:textId="27729912" w:rsidR="004D2CAA" w:rsidRPr="00E6350C" w:rsidRDefault="00CF3107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 &amp; medicine: primary care, women’s health, health workforce training</w:t>
            </w:r>
          </w:p>
        </w:tc>
        <w:tc>
          <w:tcPr>
            <w:tcW w:w="1440" w:type="dxa"/>
            <w:vAlign w:val="center"/>
          </w:tcPr>
          <w:p w14:paraId="11469520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BD3AA4A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238C587" w14:textId="7A0A22E0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36FEB46B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6" w:type="dxa"/>
            <w:vAlign w:val="center"/>
          </w:tcPr>
          <w:p w14:paraId="645C47AF" w14:textId="6E20503D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</w:tr>
      <w:tr w:rsidR="00F522A2" w:rsidRPr="00E6350C" w14:paraId="53DE419A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40340160" w14:textId="4915479D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1</w:t>
            </w:r>
          </w:p>
        </w:tc>
        <w:tc>
          <w:tcPr>
            <w:tcW w:w="3513" w:type="dxa"/>
          </w:tcPr>
          <w:p w14:paraId="26259CDD" w14:textId="4FCF88B9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epidemiology, monitoring &amp; evaluation</w:t>
            </w:r>
          </w:p>
        </w:tc>
        <w:tc>
          <w:tcPr>
            <w:tcW w:w="1440" w:type="dxa"/>
            <w:vAlign w:val="center"/>
          </w:tcPr>
          <w:p w14:paraId="0BFF8DB9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65ECB7F7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55A5CB1" w14:textId="71E8D3E6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36A2C399" w14:textId="68B33689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676" w:type="dxa"/>
            <w:vAlign w:val="center"/>
          </w:tcPr>
          <w:p w14:paraId="1D36A17F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03F36F3F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49B46EC6" w14:textId="6B2C3CD7" w:rsidR="004D2CAA" w:rsidRPr="00E6350C" w:rsidRDefault="00AA6C1B" w:rsidP="00AA6C1B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2</w:t>
            </w:r>
          </w:p>
        </w:tc>
        <w:tc>
          <w:tcPr>
            <w:tcW w:w="3513" w:type="dxa"/>
          </w:tcPr>
          <w:p w14:paraId="2A0A7447" w14:textId="5DE21BDC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routine immunization, epidemiology, surveillance</w:t>
            </w:r>
          </w:p>
        </w:tc>
        <w:tc>
          <w:tcPr>
            <w:tcW w:w="1440" w:type="dxa"/>
            <w:vAlign w:val="center"/>
          </w:tcPr>
          <w:p w14:paraId="6E1B932B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2E9CE7C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EA33A3F" w14:textId="00F7BCF2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66FE5C80" w14:textId="3E4001B5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676" w:type="dxa"/>
            <w:vAlign w:val="center"/>
          </w:tcPr>
          <w:p w14:paraId="472F7DA1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678D85BE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1BD1D61C" w14:textId="577CC013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3</w:t>
            </w:r>
          </w:p>
        </w:tc>
        <w:tc>
          <w:tcPr>
            <w:tcW w:w="3513" w:type="dxa"/>
          </w:tcPr>
          <w:p w14:paraId="5C0FB448" w14:textId="27182570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demography, incident management, outbreak response</w:t>
            </w:r>
          </w:p>
        </w:tc>
        <w:tc>
          <w:tcPr>
            <w:tcW w:w="1440" w:type="dxa"/>
            <w:vAlign w:val="center"/>
          </w:tcPr>
          <w:p w14:paraId="61840C44" w14:textId="3B1836BA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21D76BF0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054AADB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" w:type="dxa"/>
            <w:vAlign w:val="center"/>
          </w:tcPr>
          <w:p w14:paraId="2B2B7724" w14:textId="388E51B9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676" w:type="dxa"/>
            <w:vAlign w:val="center"/>
          </w:tcPr>
          <w:p w14:paraId="3D8662EA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2749744F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10F10E6B" w14:textId="797A7C98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4</w:t>
            </w:r>
          </w:p>
        </w:tc>
        <w:tc>
          <w:tcPr>
            <w:tcW w:w="3513" w:type="dxa"/>
          </w:tcPr>
          <w:p w14:paraId="0AC2EA1A" w14:textId="028619FE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olicy: peacebuilding, health governance</w:t>
            </w:r>
          </w:p>
        </w:tc>
        <w:tc>
          <w:tcPr>
            <w:tcW w:w="1440" w:type="dxa"/>
            <w:vAlign w:val="center"/>
          </w:tcPr>
          <w:p w14:paraId="729BA901" w14:textId="2AF85ADC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58AF8917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12B2FC3" w14:textId="14C26E56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50D44812" w14:textId="46E1FF4C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676" w:type="dxa"/>
            <w:vAlign w:val="center"/>
          </w:tcPr>
          <w:p w14:paraId="7ADDBA85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159B786F" w14:textId="77777777" w:rsidTr="005319D0">
        <w:trPr>
          <w:trHeight w:val="276"/>
        </w:trPr>
        <w:tc>
          <w:tcPr>
            <w:tcW w:w="712" w:type="dxa"/>
            <w:vAlign w:val="center"/>
          </w:tcPr>
          <w:p w14:paraId="6DCB7F05" w14:textId="5EBC7017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5</w:t>
            </w:r>
          </w:p>
        </w:tc>
        <w:tc>
          <w:tcPr>
            <w:tcW w:w="3513" w:type="dxa"/>
          </w:tcPr>
          <w:p w14:paraId="32D4DC20" w14:textId="419262B7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routine immunization</w:t>
            </w:r>
          </w:p>
        </w:tc>
        <w:tc>
          <w:tcPr>
            <w:tcW w:w="1440" w:type="dxa"/>
            <w:vAlign w:val="center"/>
          </w:tcPr>
          <w:p w14:paraId="2B0D9476" w14:textId="020F8681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43054EBB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3DAA29EF" w14:textId="28A7AB40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39" w:type="dxa"/>
            <w:vAlign w:val="center"/>
          </w:tcPr>
          <w:p w14:paraId="44179309" w14:textId="670BDF53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676" w:type="dxa"/>
            <w:vAlign w:val="center"/>
          </w:tcPr>
          <w:p w14:paraId="5770989C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669DD30" w14:textId="77777777" w:rsidR="00E6350C" w:rsidRDefault="00E6350C">
      <w:r>
        <w:br w:type="page"/>
      </w:r>
    </w:p>
    <w:tbl>
      <w:tblPr>
        <w:tblStyle w:val="TableGrid"/>
        <w:tblpPr w:leftFromText="180" w:rightFromText="180" w:vertAnchor="text" w:horzAnchor="margin" w:tblpXSpec="center" w:tblpY="166"/>
        <w:tblW w:w="9350" w:type="dxa"/>
        <w:tblLayout w:type="fixed"/>
        <w:tblLook w:val="04A0" w:firstRow="1" w:lastRow="0" w:firstColumn="1" w:lastColumn="0" w:noHBand="0" w:noVBand="1"/>
      </w:tblPr>
      <w:tblGrid>
        <w:gridCol w:w="712"/>
        <w:gridCol w:w="3513"/>
        <w:gridCol w:w="1440"/>
        <w:gridCol w:w="1170"/>
        <w:gridCol w:w="900"/>
        <w:gridCol w:w="900"/>
        <w:gridCol w:w="715"/>
      </w:tblGrid>
      <w:tr w:rsidR="00E6350C" w:rsidRPr="00E6350C" w14:paraId="6E14F309" w14:textId="77777777" w:rsidTr="00A6219A">
        <w:trPr>
          <w:trHeight w:val="104"/>
        </w:trPr>
        <w:tc>
          <w:tcPr>
            <w:tcW w:w="712" w:type="dxa"/>
            <w:vMerge w:val="restart"/>
            <w:vAlign w:val="center"/>
          </w:tcPr>
          <w:p w14:paraId="2E7323D5" w14:textId="680AEE6E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lastRenderedPageBreak/>
              <w:t>#</w:t>
            </w:r>
          </w:p>
        </w:tc>
        <w:tc>
          <w:tcPr>
            <w:tcW w:w="3513" w:type="dxa"/>
            <w:vMerge w:val="restart"/>
            <w:vAlign w:val="center"/>
          </w:tcPr>
          <w:p w14:paraId="123261B2" w14:textId="3FB9DC2A" w:rsidR="00E6350C" w:rsidRPr="00E6350C" w:rsidRDefault="00E6350C" w:rsidP="00E6350C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Discipline &amp; Issue Expertise</w:t>
            </w:r>
          </w:p>
        </w:tc>
        <w:tc>
          <w:tcPr>
            <w:tcW w:w="3510" w:type="dxa"/>
            <w:gridSpan w:val="3"/>
            <w:vAlign w:val="center"/>
          </w:tcPr>
          <w:p w14:paraId="14D680EB" w14:textId="2EEC71EF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fessional Domain</w:t>
            </w:r>
          </w:p>
        </w:tc>
        <w:tc>
          <w:tcPr>
            <w:tcW w:w="1615" w:type="dxa"/>
            <w:gridSpan w:val="2"/>
            <w:vAlign w:val="center"/>
          </w:tcPr>
          <w:p w14:paraId="51F98FF8" w14:textId="2B836B6E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ographic Focus</w:t>
            </w:r>
          </w:p>
        </w:tc>
      </w:tr>
      <w:tr w:rsidR="00E6350C" w:rsidRPr="00E6350C" w14:paraId="65D9B52C" w14:textId="77777777" w:rsidTr="00E6350C">
        <w:trPr>
          <w:trHeight w:val="103"/>
        </w:trPr>
        <w:tc>
          <w:tcPr>
            <w:tcW w:w="712" w:type="dxa"/>
            <w:vMerge/>
            <w:vAlign w:val="center"/>
          </w:tcPr>
          <w:p w14:paraId="1EAFDD3C" w14:textId="77777777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13" w:type="dxa"/>
            <w:vMerge/>
            <w:vAlign w:val="center"/>
          </w:tcPr>
          <w:p w14:paraId="5BC713BF" w14:textId="77777777" w:rsidR="00E6350C" w:rsidRPr="00E6350C" w:rsidRDefault="00E6350C" w:rsidP="00E6350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04433DD" w14:textId="420D3B38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-Country Government</w:t>
            </w:r>
          </w:p>
        </w:tc>
        <w:tc>
          <w:tcPr>
            <w:tcW w:w="1170" w:type="dxa"/>
            <w:vAlign w:val="center"/>
          </w:tcPr>
          <w:p w14:paraId="63869467" w14:textId="4970EFF7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 Donor or Partner</w:t>
            </w:r>
          </w:p>
        </w:tc>
        <w:tc>
          <w:tcPr>
            <w:tcW w:w="900" w:type="dxa"/>
            <w:vAlign w:val="center"/>
          </w:tcPr>
          <w:p w14:paraId="7F4D7521" w14:textId="6FE3049E" w:rsidR="00E6350C" w:rsidRPr="00E6350C" w:rsidRDefault="00E6350C" w:rsidP="00E635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350C">
              <w:rPr>
                <w:rFonts w:ascii="Arial" w:hAnsi="Arial" w:cs="Arial"/>
                <w:sz w:val="20"/>
                <w:szCs w:val="20"/>
              </w:rPr>
              <w:t>Civil Society</w:t>
            </w:r>
          </w:p>
        </w:tc>
        <w:tc>
          <w:tcPr>
            <w:tcW w:w="900" w:type="dxa"/>
            <w:vAlign w:val="center"/>
          </w:tcPr>
          <w:p w14:paraId="7DCE8B08" w14:textId="38AD1BB0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beria</w:t>
            </w:r>
          </w:p>
        </w:tc>
        <w:tc>
          <w:tcPr>
            <w:tcW w:w="715" w:type="dxa"/>
            <w:vAlign w:val="center"/>
          </w:tcPr>
          <w:p w14:paraId="05A353FD" w14:textId="32EE92E2" w:rsidR="00E6350C" w:rsidRPr="00E6350C" w:rsidRDefault="00E6350C" w:rsidP="00E635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iti</w:t>
            </w:r>
          </w:p>
        </w:tc>
      </w:tr>
      <w:tr w:rsidR="00F522A2" w:rsidRPr="00E6350C" w14:paraId="2F206070" w14:textId="77777777" w:rsidTr="00E6350C">
        <w:trPr>
          <w:trHeight w:val="276"/>
        </w:trPr>
        <w:tc>
          <w:tcPr>
            <w:tcW w:w="712" w:type="dxa"/>
            <w:vAlign w:val="center"/>
          </w:tcPr>
          <w:p w14:paraId="5EA23AEA" w14:textId="730F259F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6</w:t>
            </w:r>
          </w:p>
        </w:tc>
        <w:tc>
          <w:tcPr>
            <w:tcW w:w="3513" w:type="dxa"/>
          </w:tcPr>
          <w:p w14:paraId="10BB0026" w14:textId="74BA6928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routine immunization</w:t>
            </w:r>
          </w:p>
        </w:tc>
        <w:tc>
          <w:tcPr>
            <w:tcW w:w="1440" w:type="dxa"/>
            <w:vAlign w:val="center"/>
          </w:tcPr>
          <w:p w14:paraId="71015CD0" w14:textId="43618C6C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5C527B71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3567CD5" w14:textId="1054D15F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07FFEEF8" w14:textId="4D834F63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715" w:type="dxa"/>
            <w:vAlign w:val="center"/>
          </w:tcPr>
          <w:p w14:paraId="007F4FAD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109DD2E2" w14:textId="77777777" w:rsidTr="00E6350C">
        <w:trPr>
          <w:trHeight w:val="276"/>
        </w:trPr>
        <w:tc>
          <w:tcPr>
            <w:tcW w:w="712" w:type="dxa"/>
            <w:vAlign w:val="center"/>
          </w:tcPr>
          <w:p w14:paraId="544AEDA3" w14:textId="52269D77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7</w:t>
            </w:r>
          </w:p>
        </w:tc>
        <w:tc>
          <w:tcPr>
            <w:tcW w:w="3513" w:type="dxa"/>
          </w:tcPr>
          <w:p w14:paraId="598B648C" w14:textId="0B257253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routine immunization, epidemiology, child health, medicine</w:t>
            </w:r>
          </w:p>
        </w:tc>
        <w:tc>
          <w:tcPr>
            <w:tcW w:w="1440" w:type="dxa"/>
            <w:vAlign w:val="center"/>
          </w:tcPr>
          <w:p w14:paraId="539D42FF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3201F4E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25DD80B" w14:textId="20F0DD97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3535D645" w14:textId="418979CF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715" w:type="dxa"/>
            <w:vAlign w:val="center"/>
          </w:tcPr>
          <w:p w14:paraId="6D69D859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12E5EEA0" w14:textId="77777777" w:rsidTr="00E6350C">
        <w:trPr>
          <w:trHeight w:val="276"/>
        </w:trPr>
        <w:tc>
          <w:tcPr>
            <w:tcW w:w="712" w:type="dxa"/>
            <w:vAlign w:val="center"/>
          </w:tcPr>
          <w:p w14:paraId="3C49FDC8" w14:textId="399E61A3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8</w:t>
            </w:r>
          </w:p>
        </w:tc>
        <w:tc>
          <w:tcPr>
            <w:tcW w:w="3513" w:type="dxa"/>
          </w:tcPr>
          <w:p w14:paraId="7D99BEF0" w14:textId="008AAECE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routine immunization, health systems strengthening</w:t>
            </w:r>
          </w:p>
        </w:tc>
        <w:tc>
          <w:tcPr>
            <w:tcW w:w="1440" w:type="dxa"/>
            <w:vAlign w:val="center"/>
          </w:tcPr>
          <w:p w14:paraId="0E3F02DD" w14:textId="5371A68C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225D8D90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7A0C8668" w14:textId="4A0F27A5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900" w:type="dxa"/>
            <w:vAlign w:val="center"/>
          </w:tcPr>
          <w:p w14:paraId="4D8D2D5B" w14:textId="5212C2CE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715" w:type="dxa"/>
            <w:vAlign w:val="center"/>
          </w:tcPr>
          <w:p w14:paraId="3C11D35A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636E920F" w14:textId="77777777" w:rsidTr="00E6350C">
        <w:trPr>
          <w:trHeight w:val="276"/>
        </w:trPr>
        <w:tc>
          <w:tcPr>
            <w:tcW w:w="712" w:type="dxa"/>
            <w:vAlign w:val="center"/>
          </w:tcPr>
          <w:p w14:paraId="2A052DD1" w14:textId="7171C3F0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19</w:t>
            </w:r>
          </w:p>
        </w:tc>
        <w:tc>
          <w:tcPr>
            <w:tcW w:w="3513" w:type="dxa"/>
          </w:tcPr>
          <w:p w14:paraId="23BB85F7" w14:textId="60494484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community engagement, risk communication</w:t>
            </w:r>
          </w:p>
        </w:tc>
        <w:tc>
          <w:tcPr>
            <w:tcW w:w="1440" w:type="dxa"/>
            <w:vAlign w:val="center"/>
          </w:tcPr>
          <w:p w14:paraId="6C0F22CE" w14:textId="4270B62A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1BB71D05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AE0F6BF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0366E47E" w14:textId="34C8330D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715" w:type="dxa"/>
            <w:vAlign w:val="center"/>
          </w:tcPr>
          <w:p w14:paraId="1D5866DB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222316F4" w14:textId="77777777" w:rsidTr="00E6350C">
        <w:trPr>
          <w:trHeight w:val="276"/>
        </w:trPr>
        <w:tc>
          <w:tcPr>
            <w:tcW w:w="712" w:type="dxa"/>
            <w:vAlign w:val="center"/>
          </w:tcPr>
          <w:p w14:paraId="3B0E29B7" w14:textId="5A22F297" w:rsidR="004D2CAA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20</w:t>
            </w:r>
          </w:p>
        </w:tc>
        <w:tc>
          <w:tcPr>
            <w:tcW w:w="3513" w:type="dxa"/>
          </w:tcPr>
          <w:p w14:paraId="296315E4" w14:textId="31CE7349" w:rsidR="004D2CAA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epidemiology, outbreak response, surveillance</w:t>
            </w:r>
          </w:p>
        </w:tc>
        <w:tc>
          <w:tcPr>
            <w:tcW w:w="1440" w:type="dxa"/>
            <w:vAlign w:val="center"/>
          </w:tcPr>
          <w:p w14:paraId="594B9F72" w14:textId="79093F33" w:rsidR="004D2CAA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4530CD87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7C498A35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2C480F1D" w14:textId="7F5B47DF" w:rsidR="004D2CAA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715" w:type="dxa"/>
            <w:vAlign w:val="center"/>
          </w:tcPr>
          <w:p w14:paraId="637888C0" w14:textId="77777777" w:rsidR="004D2CAA" w:rsidRPr="00E6350C" w:rsidRDefault="004D2CAA" w:rsidP="005A4C27">
            <w:pPr>
              <w:jc w:val="center"/>
              <w:rPr>
                <w:rFonts w:ascii="Arial" w:hAnsi="Arial" w:cs="Arial"/>
              </w:rPr>
            </w:pPr>
          </w:p>
        </w:tc>
      </w:tr>
      <w:tr w:rsidR="00F522A2" w:rsidRPr="00E6350C" w14:paraId="5C907900" w14:textId="77777777" w:rsidTr="00E6350C">
        <w:trPr>
          <w:trHeight w:val="276"/>
        </w:trPr>
        <w:tc>
          <w:tcPr>
            <w:tcW w:w="712" w:type="dxa"/>
            <w:vAlign w:val="center"/>
          </w:tcPr>
          <w:p w14:paraId="478F238A" w14:textId="7A848450" w:rsidR="005A4C27" w:rsidRPr="00E6350C" w:rsidRDefault="00AA6C1B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KI</w:t>
            </w:r>
            <w:r w:rsidR="005A4C27" w:rsidRPr="00E6350C">
              <w:rPr>
                <w:rFonts w:ascii="Arial" w:hAnsi="Arial" w:cs="Arial"/>
              </w:rPr>
              <w:t>21</w:t>
            </w:r>
          </w:p>
        </w:tc>
        <w:tc>
          <w:tcPr>
            <w:tcW w:w="3513" w:type="dxa"/>
          </w:tcPr>
          <w:p w14:paraId="59533C46" w14:textId="6078D951" w:rsidR="005A4C27" w:rsidRPr="00E6350C" w:rsidRDefault="00B131DC" w:rsidP="004D2CAA">
            <w:pPr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t>Public health: incident management, outbreak response, health systems strengthening</w:t>
            </w:r>
          </w:p>
        </w:tc>
        <w:tc>
          <w:tcPr>
            <w:tcW w:w="1440" w:type="dxa"/>
            <w:vAlign w:val="center"/>
          </w:tcPr>
          <w:p w14:paraId="693C2CC8" w14:textId="72CA6E7A" w:rsidR="005A4C27" w:rsidRPr="00E6350C" w:rsidRDefault="00F522A2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448EEF50" w14:textId="77777777" w:rsidR="005A4C27" w:rsidRPr="00E6350C" w:rsidRDefault="005A4C27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3A7FB72A" w14:textId="77777777" w:rsidR="005A4C27" w:rsidRPr="00E6350C" w:rsidRDefault="005A4C27" w:rsidP="005A4C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0A29DB3" w14:textId="69AD720F" w:rsidR="005A4C27" w:rsidRPr="00E6350C" w:rsidRDefault="005A4C27" w:rsidP="005A4C27">
            <w:pPr>
              <w:jc w:val="center"/>
              <w:rPr>
                <w:rFonts w:ascii="Arial" w:hAnsi="Arial" w:cs="Arial"/>
              </w:rPr>
            </w:pPr>
            <w:r w:rsidRPr="00E6350C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715" w:type="dxa"/>
            <w:vAlign w:val="center"/>
          </w:tcPr>
          <w:p w14:paraId="0988B4E5" w14:textId="77777777" w:rsidR="005A4C27" w:rsidRPr="00E6350C" w:rsidRDefault="005A4C27" w:rsidP="005A4C27">
            <w:pPr>
              <w:jc w:val="center"/>
              <w:rPr>
                <w:rFonts w:ascii="Arial" w:hAnsi="Arial" w:cs="Arial"/>
              </w:rPr>
            </w:pPr>
          </w:p>
        </w:tc>
      </w:tr>
      <w:bookmarkEnd w:id="0"/>
    </w:tbl>
    <w:p w14:paraId="61AAA8EB" w14:textId="6B1F2F29" w:rsidR="004D2CAA" w:rsidRPr="00E6350C" w:rsidRDefault="004D2CAA" w:rsidP="00542B4C">
      <w:pPr>
        <w:spacing w:after="0" w:line="240" w:lineRule="auto"/>
        <w:rPr>
          <w:rFonts w:ascii="Arial" w:hAnsi="Arial" w:cs="Arial"/>
          <w:b/>
          <w:bCs/>
        </w:rPr>
      </w:pPr>
    </w:p>
    <w:sectPr w:rsidR="004D2CAA" w:rsidRPr="00E63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B4C"/>
    <w:rsid w:val="002830D0"/>
    <w:rsid w:val="00414591"/>
    <w:rsid w:val="004D2CAA"/>
    <w:rsid w:val="00511B37"/>
    <w:rsid w:val="005319D0"/>
    <w:rsid w:val="00542B4C"/>
    <w:rsid w:val="005A4C27"/>
    <w:rsid w:val="006D3F0A"/>
    <w:rsid w:val="00AA569F"/>
    <w:rsid w:val="00AA6C1B"/>
    <w:rsid w:val="00B069B6"/>
    <w:rsid w:val="00B131DC"/>
    <w:rsid w:val="00CF3107"/>
    <w:rsid w:val="00E6350C"/>
    <w:rsid w:val="00EA4E6A"/>
    <w:rsid w:val="00F522A2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FBDAD"/>
  <w15:chartTrackingRefBased/>
  <w15:docId w15:val="{D28EB1D1-1DA6-4B17-B221-B4132C61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Ravi</dc:creator>
  <cp:keywords/>
  <dc:description/>
  <cp:lastModifiedBy>Sanjana Ravi</cp:lastModifiedBy>
  <cp:revision>5</cp:revision>
  <dcterms:created xsi:type="dcterms:W3CDTF">2022-09-22T19:25:00Z</dcterms:created>
  <dcterms:modified xsi:type="dcterms:W3CDTF">2023-05-30T20:02:00Z</dcterms:modified>
</cp:coreProperties>
</file>